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>Patient characteristics in tissue microarray sets I and II.</w:t>
      </w:r>
    </w:p>
    <w:p>
      <w:pPr>
        <w:pStyle w:val="Normal"/>
        <w:rPr/>
      </w:pPr>
      <w:r>
        <w:rPr/>
      </w:r>
    </w:p>
    <w:tbl>
      <w:tblPr>
        <w:tblW w:w="8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780"/>
        <w:gridCol w:w="1020"/>
        <w:gridCol w:w="1060"/>
        <w:gridCol w:w="980"/>
        <w:gridCol w:w="960"/>
      </w:tblGrid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1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Subtype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TMA Set I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TMA Set II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Histology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Adenocarcinom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62.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65.4</w:t>
            </w:r>
          </w:p>
        </w:tc>
      </w:tr>
      <w:tr>
        <w:trPr>
          <w:trHeight w:val="51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Squamous cell carcinom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8.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3.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0.1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7.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9.9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Tobacco history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1.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3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83.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89.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Smoker typ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Curren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3.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Former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0.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5.8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Never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1.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Pathological T stag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5.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5.8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0.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0.7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T3/T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4.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Pathological N stag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N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9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69.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68.8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N1/N2/N3/Nx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1.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1.2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Pathological M stag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M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96.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96.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M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Pathological stag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9.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6.6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I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0.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7.8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III/IV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9.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5.6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Perioperative therapy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3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80.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47.2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19.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52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7:06:00Z</dcterms:created>
  <dc:creator>HKadara</dc:creator>
  <dc:description/>
  <cp:keywords/>
  <dc:language>en-US</dc:language>
  <cp:lastModifiedBy>HKadara</cp:lastModifiedBy>
  <dcterms:modified xsi:type="dcterms:W3CDTF">2010-01-19T17:07:00Z</dcterms:modified>
  <cp:revision>1</cp:revision>
  <dc:subject/>
  <dc:title>Table S2</dc:title>
</cp:coreProperties>
</file>